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1E226" w14:textId="77777777" w:rsidR="00722BCE" w:rsidRPr="00986CB4" w:rsidRDefault="00722BCE" w:rsidP="00722BCE">
      <w:pPr>
        <w:pStyle w:val="Rubrik2"/>
        <w:rPr>
          <w:rFonts w:ascii="Times New Roman" w:hAnsi="Times New Roman" w:cs="Times New Roman"/>
          <w:color w:val="auto"/>
          <w:sz w:val="22"/>
          <w:szCs w:val="22"/>
        </w:rPr>
      </w:pPr>
      <w:r w:rsidRPr="00986CB4">
        <w:rPr>
          <w:rFonts w:ascii="Times New Roman" w:hAnsi="Times New Roman" w:cs="Times New Roman"/>
          <w:color w:val="auto"/>
          <w:sz w:val="22"/>
          <w:szCs w:val="22"/>
        </w:rPr>
        <w:t xml:space="preserve">S1 Table.  Subgroup analyses of </w:t>
      </w:r>
      <w:proofErr w:type="gramStart"/>
      <w:r w:rsidRPr="00986CB4">
        <w:rPr>
          <w:rFonts w:ascii="Times New Roman" w:hAnsi="Times New Roman" w:cs="Times New Roman"/>
          <w:color w:val="auto"/>
          <w:sz w:val="22"/>
          <w:szCs w:val="22"/>
        </w:rPr>
        <w:t>patients</w:t>
      </w:r>
      <w:proofErr w:type="gramEnd"/>
      <w:r w:rsidRPr="00986CB4">
        <w:rPr>
          <w:rFonts w:ascii="Times New Roman" w:hAnsi="Times New Roman" w:cs="Times New Roman"/>
          <w:color w:val="auto"/>
          <w:sz w:val="22"/>
          <w:szCs w:val="22"/>
        </w:rPr>
        <w:t xml:space="preserve"> follow-up in relevant age.</w:t>
      </w:r>
    </w:p>
    <w:p w14:paraId="2B1DA1C0" w14:textId="77777777" w:rsidR="00722BCE" w:rsidRPr="000872F6" w:rsidRDefault="00722BCE" w:rsidP="00722BCE">
      <w:pPr>
        <w:pStyle w:val="Rubrik3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alzheimers-1"/>
    </w:p>
    <w:p w14:paraId="2AD30357" w14:textId="77777777" w:rsidR="00722BCE" w:rsidRPr="000872F6" w:rsidRDefault="00722BCE" w:rsidP="00722BCE">
      <w:pPr>
        <w:pStyle w:val="Rubrik3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0872F6">
        <w:rPr>
          <w:rFonts w:ascii="Times New Roman" w:hAnsi="Times New Roman" w:cs="Times New Roman"/>
          <w:color w:val="auto"/>
          <w:sz w:val="22"/>
          <w:szCs w:val="22"/>
        </w:rPr>
        <w:t>Alzheimer’s</w:t>
      </w:r>
    </w:p>
    <w:p w14:paraId="7C33EA1B" w14:textId="77777777" w:rsidR="00722BCE" w:rsidRPr="000872F6" w:rsidRDefault="00722BCE" w:rsidP="00722BCE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  <w:r w:rsidRPr="000872F6">
        <w:rPr>
          <w:rFonts w:ascii="Times New Roman" w:hAnsi="Times New Roman" w:cs="Times New Roman"/>
        </w:rPr>
        <w:t>Median follow-up time: 5.1 year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722BCE" w:rsidRPr="000872F6" w14:paraId="313DCBEA" w14:textId="77777777" w:rsidTr="00F30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154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2E3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E3B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31D3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Univariate</w:t>
            </w:r>
            <w:proofErr w:type="spellEnd"/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F8D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Multivariate</w:t>
            </w:r>
          </w:p>
        </w:tc>
      </w:tr>
      <w:tr w:rsidR="00722BCE" w:rsidRPr="000872F6" w14:paraId="6E5BE0CF" w14:textId="77777777" w:rsidTr="00F30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93F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614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9552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b/>
                <w:color w:val="000000"/>
              </w:rPr>
              <w:t>N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99A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HR</w:t>
            </w:r>
            <w:proofErr w:type="spellEnd"/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A01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CI95%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23E3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P-valu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C15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HR</w:t>
            </w:r>
            <w:proofErr w:type="spellEnd"/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D5A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CI95%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90E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P-value</w:t>
            </w:r>
          </w:p>
        </w:tc>
      </w:tr>
      <w:tr w:rsidR="00722BCE" w:rsidRPr="000872F6" w14:paraId="56CCAE26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6A0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2A2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BAD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080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851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01F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64C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D5A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397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9DF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6C31A518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C21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E7D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E3C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CD0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D59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64-1.1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F83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824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5087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62-1.2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327F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430</w:t>
            </w:r>
          </w:p>
        </w:tc>
      </w:tr>
      <w:tr w:rsidR="00722BCE" w:rsidRPr="000872F6" w14:paraId="36F09859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6C8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272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CDE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826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E79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63E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588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46A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2481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6E0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4AB575A7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62B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5B1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A16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C5A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B02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33-1.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DDA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378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DFC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35-1.4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DC0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321</w:t>
            </w:r>
          </w:p>
        </w:tc>
      </w:tr>
      <w:tr w:rsidR="00722BCE" w:rsidRPr="000872F6" w14:paraId="5261F282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517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659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915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408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A7D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0EB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5-1.3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2E6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9CE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488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3-1.3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FBA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587</w:t>
            </w:r>
          </w:p>
        </w:tc>
      </w:tr>
      <w:tr w:rsidR="00722BCE" w:rsidRPr="000872F6" w14:paraId="7A2BB02A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151F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1A04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DDAA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B20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285</w:t>
            </w: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A39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426</w:t>
            </w:r>
          </w:p>
        </w:tc>
      </w:tr>
      <w:tr w:rsidR="00722BCE" w:rsidRPr="000872F6" w14:paraId="3C5EBB88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27D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D17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1/</w:t>
            </w: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LMP</w:t>
            </w:r>
            <w:proofErr w:type="spellEnd"/>
            <w:r w:rsidRPr="000872F6">
              <w:rPr>
                <w:rFonts w:eastAsia="Arial"/>
                <w:color w:val="000000"/>
                <w:sz w:val="18"/>
                <w:szCs w:val="18"/>
              </w:rPr>
              <w:t>/&lt;NA&gt;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DB1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418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C98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A37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575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289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814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F7A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2AE00F0B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2AC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A3A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209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537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783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08C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4-1.3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099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E33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8A2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4-1.3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EE3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585</w:t>
            </w:r>
          </w:p>
        </w:tc>
      </w:tr>
      <w:tr w:rsidR="00722BCE" w:rsidRPr="000872F6" w14:paraId="13FA3FE9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DDD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F1A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3-G4/anaplastic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63A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238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30C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EE0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6-1.3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1F7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0D6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9F0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4-1.48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E12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93</w:t>
            </w:r>
          </w:p>
        </w:tc>
      </w:tr>
      <w:tr w:rsidR="00722BCE" w:rsidRPr="000872F6" w14:paraId="2CBA70C9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88D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87D9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E44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518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866</w:t>
            </w: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7F8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862</w:t>
            </w:r>
          </w:p>
        </w:tc>
      </w:tr>
      <w:tr w:rsidR="00722BCE" w:rsidRPr="000872F6" w14:paraId="5A4E72A7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8EC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7E9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9BA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965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615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E9E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E53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0FF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DA3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352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3B5E094B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62F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44B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DF4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14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625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92F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6-1.2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04B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F17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746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5-1.2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352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697</w:t>
            </w:r>
          </w:p>
        </w:tc>
      </w:tr>
      <w:tr w:rsidR="00722BCE" w:rsidRPr="000872F6" w14:paraId="3B1BF940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451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115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=7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1BB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32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09C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106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211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76F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925F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6A1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4B600BAC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D56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CED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gt;7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F25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947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D4D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CD3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34-2.1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942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CE0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849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31-2.0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73B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</w:tr>
      <w:tr w:rsidR="00722BCE" w:rsidRPr="000872F6" w14:paraId="121D71A5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974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72A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No comorbidity (0)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A9B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601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AAA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81B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45A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573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442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C791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3E982593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931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FE1F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Mild comorbidity (1)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BFE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48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4A6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157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5-1.6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DA4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CDF9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58D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3-1.6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A6F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159</w:t>
            </w:r>
          </w:p>
        </w:tc>
      </w:tr>
      <w:tr w:rsidR="00722BCE" w:rsidRPr="000872F6" w14:paraId="3063060B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5C0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754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Intermediate comorbidity (2)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154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38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313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048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7-1.4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2D5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9BE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CE6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3-1.3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04F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85</w:t>
            </w:r>
          </w:p>
        </w:tc>
      </w:tr>
      <w:tr w:rsidR="00722BCE" w:rsidRPr="000872F6" w14:paraId="007115E6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A22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509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Severe comorbidity (&gt;2)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80F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91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F12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16D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5-2.3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46B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DCA0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1A0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7-2.2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7F6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04</w:t>
            </w:r>
          </w:p>
        </w:tc>
      </w:tr>
      <w:tr w:rsidR="00722BCE" w:rsidRPr="000872F6" w14:paraId="55F5E473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CCD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BF2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3F7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262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011</w:t>
            </w: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487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029</w:t>
            </w:r>
          </w:p>
        </w:tc>
      </w:tr>
    </w:tbl>
    <w:p w14:paraId="554A01F8" w14:textId="77777777" w:rsidR="00722BCE" w:rsidRPr="000872F6" w:rsidRDefault="00722BCE" w:rsidP="00722BCE">
      <w:pPr>
        <w:pStyle w:val="Rubrik3"/>
        <w:rPr>
          <w:rFonts w:ascii="Times New Roman" w:hAnsi="Times New Roman" w:cs="Times New Roman"/>
          <w:b/>
          <w:color w:val="auto"/>
        </w:rPr>
      </w:pPr>
      <w:bookmarkStart w:id="1" w:name="dementia-1"/>
      <w:bookmarkEnd w:id="0"/>
      <w:r w:rsidRPr="000872F6">
        <w:rPr>
          <w:rFonts w:ascii="Times New Roman" w:hAnsi="Times New Roman" w:cs="Times New Roman"/>
          <w:color w:val="auto"/>
        </w:rPr>
        <w:t>Dementia</w:t>
      </w:r>
    </w:p>
    <w:p w14:paraId="133A5A0B" w14:textId="77777777" w:rsidR="00722BCE" w:rsidRPr="000872F6" w:rsidRDefault="00722BCE" w:rsidP="00722BCE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  <w:r w:rsidRPr="000872F6">
        <w:rPr>
          <w:rFonts w:ascii="Times New Roman" w:hAnsi="Times New Roman" w:cs="Times New Roman"/>
        </w:rPr>
        <w:t>Median follow-up time: 4.9 year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722BCE" w:rsidRPr="000872F6" w14:paraId="0FFEA187" w14:textId="77777777" w:rsidTr="00F30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0E6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0D9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C059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034D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Univariate</w:t>
            </w:r>
            <w:proofErr w:type="spellEnd"/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2AE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Multivariate</w:t>
            </w:r>
          </w:p>
        </w:tc>
      </w:tr>
      <w:tr w:rsidR="00722BCE" w:rsidRPr="000872F6" w14:paraId="278DFB3C" w14:textId="77777777" w:rsidTr="00F30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7CD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A11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DB60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b/>
                <w:color w:val="000000"/>
              </w:rPr>
              <w:t>N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9C0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HR</w:t>
            </w:r>
            <w:proofErr w:type="spellEnd"/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EF9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CI95%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F6A6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P-valu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65C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0872F6">
              <w:rPr>
                <w:rFonts w:eastAsia="Arial"/>
                <w:b/>
                <w:color w:val="000000"/>
              </w:rPr>
              <w:t>HR</w:t>
            </w:r>
            <w:proofErr w:type="spellEnd"/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63D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CI95%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AD9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b/>
                <w:color w:val="000000"/>
              </w:rPr>
              <w:t>P-value</w:t>
            </w:r>
          </w:p>
        </w:tc>
      </w:tr>
      <w:tr w:rsidR="00722BCE" w:rsidRPr="000872F6" w14:paraId="3788435A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043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710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BDD5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080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AE4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62F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70E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193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683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D66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5B54496C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98E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B60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BCG</w:t>
            </w:r>
            <w:proofErr w:type="spellEnd"/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328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08B0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FC3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9-1.0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D7C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F74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11E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69-0.9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6C36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10</w:t>
            </w:r>
          </w:p>
        </w:tc>
      </w:tr>
      <w:tr w:rsidR="00722BCE" w:rsidRPr="000872F6" w14:paraId="5C071243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94B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151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F10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826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4BC0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D10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B34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25D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D01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0A6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2C5F59AC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8B4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FA3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is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829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E12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2F6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67-1.1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254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66A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7F5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70-1.2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28E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627</w:t>
            </w:r>
          </w:p>
        </w:tc>
      </w:tr>
      <w:tr w:rsidR="00722BCE" w:rsidRPr="000872F6" w14:paraId="444BD9F3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FEBF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09F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360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408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B14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019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3-1.2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A1E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B63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542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8-1.2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909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87</w:t>
            </w:r>
          </w:p>
        </w:tc>
      </w:tr>
      <w:tr w:rsidR="00722BCE" w:rsidRPr="000872F6" w14:paraId="1F0DC36F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1FD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19E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3A59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5B6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024</w:t>
            </w: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996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153</w:t>
            </w:r>
          </w:p>
        </w:tc>
      </w:tr>
      <w:tr w:rsidR="00722BCE" w:rsidRPr="000872F6" w14:paraId="60D03E55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49F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B3D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1/</w:t>
            </w:r>
            <w:proofErr w:type="spellStart"/>
            <w:r w:rsidRPr="000872F6">
              <w:rPr>
                <w:rFonts w:eastAsia="Arial"/>
                <w:color w:val="000000"/>
                <w:sz w:val="18"/>
                <w:szCs w:val="18"/>
              </w:rPr>
              <w:t>LMP</w:t>
            </w:r>
            <w:proofErr w:type="spellEnd"/>
            <w:r w:rsidRPr="000872F6">
              <w:rPr>
                <w:rFonts w:eastAsia="Arial"/>
                <w:color w:val="000000"/>
                <w:sz w:val="18"/>
                <w:szCs w:val="18"/>
              </w:rPr>
              <w:t>/&lt;NA&gt;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3FA5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418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025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09A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B55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9F8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C3B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677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13CDA966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379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821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9701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537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03F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CE6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89-1.1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97EC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CDB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AFC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1-1.1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BF7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690</w:t>
            </w:r>
          </w:p>
        </w:tc>
      </w:tr>
      <w:tr w:rsidR="00722BCE" w:rsidRPr="000872F6" w14:paraId="0C82AD98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630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ED7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G3-G4/anaplastic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CE7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238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A75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7A1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3-1.33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5A0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119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2A80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4-1.4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CEE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17</w:t>
            </w:r>
          </w:p>
        </w:tc>
      </w:tr>
      <w:tr w:rsidR="00722BCE" w:rsidRPr="000872F6" w14:paraId="2E3045BE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57B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DE5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303B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D90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028</w:t>
            </w: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AEF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0.039</w:t>
            </w:r>
          </w:p>
        </w:tc>
      </w:tr>
      <w:tr w:rsidR="00722BCE" w:rsidRPr="000872F6" w14:paraId="38209401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5CF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72D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107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965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E045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3B0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131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9AD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843F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B7E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77CEBA24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B7D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85E6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BDB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14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FF2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994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0-1.1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8A9B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579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B14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0-1.1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4CA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979</w:t>
            </w:r>
          </w:p>
        </w:tc>
      </w:tr>
      <w:tr w:rsidR="00722BCE" w:rsidRPr="000872F6" w14:paraId="18D0E03B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E85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509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=7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18C2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332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F7A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BE0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C04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4F8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429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66F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2A0AEFEA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F62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EAE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gt;75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0E6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947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7D8A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E72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.12-2.68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289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305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F835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.05-2.5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018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</w:tr>
      <w:tr w:rsidR="00722BCE" w:rsidRPr="000872F6" w14:paraId="6D4CC77B" w14:textId="77777777" w:rsidTr="00F30675">
        <w:trPr>
          <w:jc w:val="center"/>
        </w:trPr>
        <w:tc>
          <w:tcPr>
            <w:tcW w:w="1008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A35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CCI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6D4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No comorbidity (0)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63F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601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9CA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572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AB1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BB4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DE7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69DA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-</w:t>
            </w:r>
          </w:p>
        </w:tc>
      </w:tr>
      <w:tr w:rsidR="00722BCE" w:rsidRPr="000872F6" w14:paraId="700B3703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9A1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420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Mild comorbidity (1)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955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48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C8F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01D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5-1.5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A725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EA9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8CE1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0-1.4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6E6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</w:tr>
      <w:tr w:rsidR="00722BCE" w:rsidRPr="000872F6" w14:paraId="27BD37D4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66DF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71B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Intermediate comorbidity (2)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91A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2387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CD6D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A74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12-1.4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94E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540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A940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05-1.38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B6E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0.010</w:t>
            </w:r>
          </w:p>
        </w:tc>
      </w:tr>
      <w:tr w:rsidR="00722BCE" w:rsidRPr="000872F6" w14:paraId="7B32A581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8D6B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0DB4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Severe comorbidity (&gt;2)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5EF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91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5338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603C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63-2.20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D649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64F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4022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1.49-2.02</w:t>
            </w: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4CD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72F6">
              <w:rPr>
                <w:rFonts w:eastAsia="Arial"/>
                <w:color w:val="000000"/>
                <w:sz w:val="18"/>
                <w:szCs w:val="18"/>
              </w:rPr>
              <w:t>&lt;0.001</w:t>
            </w:r>
          </w:p>
        </w:tc>
      </w:tr>
      <w:tr w:rsidR="00722BCE" w:rsidRPr="000872F6" w14:paraId="771F9142" w14:textId="77777777" w:rsidTr="00F30675">
        <w:trPr>
          <w:jc w:val="center"/>
        </w:trPr>
        <w:tc>
          <w:tcPr>
            <w:tcW w:w="1008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435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5093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0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1907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04AD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&lt;0.001</w:t>
            </w:r>
          </w:p>
        </w:tc>
        <w:tc>
          <w:tcPr>
            <w:tcW w:w="3024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6203E" w14:textId="77777777" w:rsidR="00722BCE" w:rsidRPr="000872F6" w:rsidRDefault="00722BCE" w:rsidP="00F306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 w:rsidRPr="000872F6">
              <w:rPr>
                <w:rFonts w:eastAsia="Arial"/>
                <w:color w:val="000000"/>
                <w:sz w:val="18"/>
                <w:szCs w:val="18"/>
              </w:rPr>
              <w:t>P(</w:t>
            </w:r>
            <w:proofErr w:type="gramEnd"/>
            <w:r w:rsidRPr="000872F6">
              <w:rPr>
                <w:rFonts w:eastAsia="Arial"/>
                <w:color w:val="000000"/>
                <w:sz w:val="18"/>
                <w:szCs w:val="18"/>
              </w:rPr>
              <w:t>overall): &lt;0.001</w:t>
            </w:r>
          </w:p>
        </w:tc>
      </w:tr>
      <w:bookmarkEnd w:id="1"/>
    </w:tbl>
    <w:p w14:paraId="11148DA9" w14:textId="77777777" w:rsidR="00722BCE" w:rsidRPr="000872F6" w:rsidRDefault="00722BCE" w:rsidP="00722BCE"/>
    <w:p w14:paraId="3C460290" w14:textId="52DDA8ED" w:rsidR="004A248D" w:rsidRPr="00986CB4" w:rsidRDefault="004A248D" w:rsidP="00986CB4">
      <w:pPr>
        <w:widowControl/>
        <w:autoSpaceDE/>
        <w:autoSpaceDN/>
        <w:rPr>
          <w:b/>
          <w:sz w:val="20"/>
          <w:szCs w:val="20"/>
        </w:rPr>
      </w:pPr>
      <w:bookmarkStart w:id="2" w:name="_GoBack"/>
      <w:bookmarkEnd w:id="2"/>
    </w:p>
    <w:sectPr w:rsidR="004A248D" w:rsidRPr="00986CB4" w:rsidSect="000872F6">
      <w:pgSz w:w="12240" w:h="15840"/>
      <w:pgMar w:top="1418" w:right="1701" w:bottom="1418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38"/>
    <w:rsid w:val="000872F6"/>
    <w:rsid w:val="000B5A38"/>
    <w:rsid w:val="00173EBC"/>
    <w:rsid w:val="003F1C22"/>
    <w:rsid w:val="004A248D"/>
    <w:rsid w:val="00722BCE"/>
    <w:rsid w:val="00851E16"/>
    <w:rsid w:val="00986CB4"/>
    <w:rsid w:val="00C5264D"/>
    <w:rsid w:val="00DC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F5C1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B5A38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GB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5264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0B5A3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ypsnitt"/>
    <w:link w:val="Rubrik3"/>
    <w:uiPriority w:val="9"/>
    <w:rsid w:val="000B5A38"/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paragraph" w:styleId="Liststycke">
    <w:name w:val="List Paragraph"/>
    <w:basedOn w:val="Normal"/>
    <w:uiPriority w:val="1"/>
    <w:qFormat/>
    <w:rsid w:val="000B5A38"/>
    <w:pPr>
      <w:ind w:left="680" w:hanging="274"/>
    </w:pPr>
  </w:style>
  <w:style w:type="table" w:customStyle="1" w:styleId="Table">
    <w:name w:val="Table"/>
    <w:semiHidden/>
    <w:unhideWhenUsed/>
    <w:qFormat/>
    <w:rsid w:val="000B5A38"/>
    <w:pPr>
      <w:spacing w:after="200"/>
    </w:pPr>
    <w:rPr>
      <w:rFonts w:eastAsiaTheme="minorHAnsi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Rubrik2Char">
    <w:name w:val="Rubrik 2 Char"/>
    <w:basedOn w:val="Standardstycketypsnitt"/>
    <w:link w:val="Rubrik2"/>
    <w:uiPriority w:val="9"/>
    <w:semiHidden/>
    <w:rsid w:val="00C526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customStyle="1" w:styleId="TableCaption">
    <w:name w:val="Table Caption"/>
    <w:basedOn w:val="Beskrivning"/>
    <w:rsid w:val="00C5264D"/>
    <w:pPr>
      <w:keepNext/>
      <w:widowControl/>
      <w:autoSpaceDE/>
      <w:autoSpaceDN/>
      <w:spacing w:after="120"/>
    </w:pPr>
    <w:rPr>
      <w:rFonts w:asciiTheme="minorHAnsi" w:eastAsiaTheme="minorHAnsi" w:hAnsiTheme="minorHAnsi" w:cstheme="minorBidi"/>
      <w:b w:val="0"/>
      <w:bCs w:val="0"/>
      <w:i/>
      <w:color w:val="auto"/>
      <w:sz w:val="24"/>
      <w:szCs w:val="24"/>
      <w:lang w:val="en-US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C5264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B5A38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GB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5264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0B5A3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ypsnitt"/>
    <w:link w:val="Rubrik3"/>
    <w:uiPriority w:val="9"/>
    <w:rsid w:val="000B5A38"/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paragraph" w:styleId="Liststycke">
    <w:name w:val="List Paragraph"/>
    <w:basedOn w:val="Normal"/>
    <w:uiPriority w:val="1"/>
    <w:qFormat/>
    <w:rsid w:val="000B5A38"/>
    <w:pPr>
      <w:ind w:left="680" w:hanging="274"/>
    </w:pPr>
  </w:style>
  <w:style w:type="table" w:customStyle="1" w:styleId="Table">
    <w:name w:val="Table"/>
    <w:semiHidden/>
    <w:unhideWhenUsed/>
    <w:qFormat/>
    <w:rsid w:val="000B5A38"/>
    <w:pPr>
      <w:spacing w:after="200"/>
    </w:pPr>
    <w:rPr>
      <w:rFonts w:eastAsiaTheme="minorHAnsi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Rubrik2Char">
    <w:name w:val="Rubrik 2 Char"/>
    <w:basedOn w:val="Standardstycketypsnitt"/>
    <w:link w:val="Rubrik2"/>
    <w:uiPriority w:val="9"/>
    <w:semiHidden/>
    <w:rsid w:val="00C526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customStyle="1" w:styleId="TableCaption">
    <w:name w:val="Table Caption"/>
    <w:basedOn w:val="Beskrivning"/>
    <w:rsid w:val="00C5264D"/>
    <w:pPr>
      <w:keepNext/>
      <w:widowControl/>
      <w:autoSpaceDE/>
      <w:autoSpaceDN/>
      <w:spacing w:after="120"/>
    </w:pPr>
    <w:rPr>
      <w:rFonts w:asciiTheme="minorHAnsi" w:eastAsiaTheme="minorHAnsi" w:hAnsiTheme="minorHAnsi" w:cstheme="minorBidi"/>
      <w:b w:val="0"/>
      <w:bCs w:val="0"/>
      <w:i/>
      <w:color w:val="auto"/>
      <w:sz w:val="24"/>
      <w:szCs w:val="24"/>
      <w:lang w:val="en-US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C5264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6</Words>
  <Characters>1782</Characters>
  <Application>Microsoft Macintosh Word</Application>
  <DocSecurity>0</DocSecurity>
  <Lines>14</Lines>
  <Paragraphs>4</Paragraphs>
  <ScaleCrop>false</ScaleCrop>
  <Company/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Wang</dc:creator>
  <cp:keywords/>
  <dc:description/>
  <cp:lastModifiedBy>Eugen Wang</cp:lastModifiedBy>
  <cp:revision>2</cp:revision>
  <dcterms:created xsi:type="dcterms:W3CDTF">2023-12-05T20:16:00Z</dcterms:created>
  <dcterms:modified xsi:type="dcterms:W3CDTF">2023-12-05T20:16:00Z</dcterms:modified>
</cp:coreProperties>
</file>